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1492"/>
        <w:tblOverlap w:val="never"/>
        <w:tblW w:w="11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567"/>
        <w:gridCol w:w="1134"/>
        <w:gridCol w:w="851"/>
        <w:gridCol w:w="567"/>
        <w:gridCol w:w="1134"/>
        <w:gridCol w:w="709"/>
        <w:gridCol w:w="567"/>
        <w:gridCol w:w="1134"/>
        <w:gridCol w:w="708"/>
        <w:gridCol w:w="567"/>
        <w:gridCol w:w="1134"/>
        <w:gridCol w:w="709"/>
      </w:tblGrid>
      <w:tr w:rsidR="000E7672" w:rsidRPr="007E0BA4" w14:paraId="17AA7ECE" w14:textId="77777777" w:rsidTr="00494A74">
        <w:trPr>
          <w:trHeight w:val="245"/>
        </w:trPr>
        <w:tc>
          <w:tcPr>
            <w:tcW w:w="11482" w:type="dxa"/>
            <w:gridSpan w:val="13"/>
            <w:tcBorders>
              <w:top w:val="nil"/>
              <w:left w:val="nil"/>
              <w:right w:val="nil"/>
            </w:tcBorders>
          </w:tcPr>
          <w:p w14:paraId="7D5DEF19" w14:textId="77777777" w:rsidR="000E7672" w:rsidRPr="005C6DF6" w:rsidRDefault="000E7672" w:rsidP="00494A74">
            <w:pPr>
              <w:spacing w:line="276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 xml:space="preserve">Supplementary Table 2 </w:t>
            </w:r>
            <w:r w:rsidRPr="00496722">
              <w:rPr>
                <w:rFonts w:ascii="Calibri" w:eastAsia="Calibri" w:hAnsi="Calibri" w:cs="Times New Roman"/>
                <w:bCs/>
                <w:lang w:val="en-US"/>
              </w:rPr>
              <w:t>Logistic regressions on influence</w:t>
            </w:r>
            <w:r>
              <w:rPr>
                <w:rFonts w:ascii="Calibri" w:eastAsia="Calibri" w:hAnsi="Calibri" w:cs="Times New Roman"/>
                <w:lang w:val="en-US"/>
              </w:rPr>
              <w:t xml:space="preserve"> of possible confounders on primary outcomes</w:t>
            </w:r>
            <w:r w:rsidRPr="00706C85">
              <w:rPr>
                <w:rFonts w:ascii="Calibri" w:eastAsia="Calibri" w:hAnsi="Calibri" w:cs="Times New Roman"/>
                <w:lang w:val="en-US"/>
              </w:rPr>
              <w:t xml:space="preserve"> </w:t>
            </w:r>
          </w:p>
        </w:tc>
      </w:tr>
      <w:tr w:rsidR="000E7672" w:rsidRPr="00706C85" w14:paraId="2102C69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47"/>
          <w:tblHeader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2CF6DE5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49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AB7A17C" w14:textId="77777777" w:rsidR="000E7672" w:rsidRPr="001835BE" w:rsidRDefault="000E7672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Cerebral Vasospasm</w:t>
            </w:r>
          </w:p>
        </w:tc>
        <w:tc>
          <w:tcPr>
            <w:tcW w:w="481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1BB1434" w14:textId="77777777" w:rsidR="000E7672" w:rsidRPr="001835BE" w:rsidRDefault="000E7672" w:rsidP="00494A74">
            <w:pPr>
              <w:ind w:right="-232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Delayed Cerebral Ischemia</w:t>
            </w:r>
          </w:p>
        </w:tc>
      </w:tr>
      <w:tr w:rsidR="000E7672" w:rsidRPr="00706C85" w14:paraId="061A02EF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2885A95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4407B88E" w14:textId="77777777" w:rsidR="000E7672" w:rsidRPr="00706C85" w:rsidRDefault="000E7672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Univariate logistic regressio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4002CA" w14:textId="77777777" w:rsidR="000E7672" w:rsidRPr="00706C85" w:rsidRDefault="000E7672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Multivariate logistic regression</w:t>
            </w:r>
          </w:p>
        </w:tc>
        <w:tc>
          <w:tcPr>
            <w:tcW w:w="24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8031B" w14:textId="77777777" w:rsidR="000E7672" w:rsidRPr="00706C85" w:rsidRDefault="000E7672" w:rsidP="00494A74">
            <w:pPr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Univariate logistic regression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C0916" w14:textId="77777777" w:rsidR="000E7672" w:rsidRDefault="000E7672" w:rsidP="00494A74">
            <w:pPr>
              <w:ind w:right="-457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Multivariate logistic</w:t>
            </w:r>
          </w:p>
          <w:p w14:paraId="30D56896" w14:textId="77777777" w:rsidR="000E7672" w:rsidRPr="00706C85" w:rsidRDefault="000E7672" w:rsidP="00494A74">
            <w:pPr>
              <w:ind w:right="-457"/>
              <w:jc w:val="center"/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regression</w:t>
            </w:r>
          </w:p>
        </w:tc>
      </w:tr>
      <w:tr w:rsidR="000E7672" w:rsidRPr="00706C85" w14:paraId="2C4B0200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  <w:tblHeader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EEF4665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n = 2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C6C53AE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2D2FC86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32E7102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B2026A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13682F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90D573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5978B7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78D973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3AE9DE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p-valu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2AC25D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6F4606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DE1EA8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p-value</w:t>
            </w:r>
          </w:p>
        </w:tc>
      </w:tr>
      <w:tr w:rsidR="000E7672" w:rsidRPr="00706C85" w14:paraId="2E02F830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989436" w14:textId="77777777" w:rsidR="000E7672" w:rsidRPr="00097418" w:rsidRDefault="000E7672" w:rsidP="00494A74">
            <w:pPr>
              <w:rPr>
                <w:rFonts w:ascii="Calibri" w:eastAsia="Calibri" w:hAnsi="Calibri" w:cs="Times New Roman"/>
                <w:b/>
                <w:i/>
                <w:i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i/>
                <w:iCs/>
                <w:sz w:val="22"/>
                <w:szCs w:val="22"/>
                <w:lang w:val="en-US"/>
              </w:rPr>
              <w:t>APT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7AD021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8F6D24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5AA7D1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4B712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00595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2E903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207A9" w14:textId="77777777" w:rsidR="000E7672" w:rsidRPr="001835BE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CA3B4" w14:textId="77777777" w:rsidR="000E7672" w:rsidRPr="001835BE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10AE7" w14:textId="77777777" w:rsidR="000E7672" w:rsidRPr="001835BE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C29F2" w14:textId="77777777" w:rsidR="000E7672" w:rsidRPr="001835BE" w:rsidRDefault="000E7672" w:rsidP="00494A74">
            <w:pPr>
              <w:ind w:right="-429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1DD37" w14:textId="77777777" w:rsidR="000E7672" w:rsidRPr="001835BE" w:rsidRDefault="000E7672" w:rsidP="00494A74">
            <w:pPr>
              <w:ind w:right="-429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05893" w14:textId="77777777" w:rsidR="000E7672" w:rsidRPr="001835BE" w:rsidRDefault="000E7672" w:rsidP="00494A74">
            <w:pPr>
              <w:ind w:right="-429"/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E7672" w:rsidRPr="00706C85" w14:paraId="37D64A8F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F81BC9" w14:textId="77777777" w:rsidR="000E7672" w:rsidRPr="00977D45" w:rsidRDefault="000E7672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 xml:space="preserve">ASA </w:t>
            </w: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 xml:space="preserve">H/M 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EB966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.06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2B4D8E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09, 1.2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4B0FB6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706C85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</w:t>
            </w: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.927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68BC3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C9F17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77, 1.59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01ABC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923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E6EEC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.3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2184B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-0.67, 1.21</w:t>
            </w: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AD6CD" w14:textId="29B7DD7E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1835BE">
              <w:rPr>
                <w:rFonts w:ascii="Calibri" w:hAnsi="Calibri" w:cs="Calibri"/>
                <w:sz w:val="21"/>
                <w:szCs w:val="21"/>
              </w:rPr>
              <w:t>0.</w:t>
            </w:r>
            <w:r>
              <w:rPr>
                <w:rFonts w:ascii="Calibri" w:hAnsi="Calibri" w:cs="Calibri"/>
                <w:sz w:val="21"/>
                <w:szCs w:val="21"/>
              </w:rPr>
              <w:t>57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F6358" w14:textId="77777777" w:rsidR="000E7672" w:rsidRPr="001835BE" w:rsidRDefault="000E7672" w:rsidP="00494A74">
            <w:pPr>
              <w:ind w:right="-429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.58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2FDF6" w14:textId="77777777" w:rsidR="000E7672" w:rsidRPr="001835BE" w:rsidRDefault="000E7672" w:rsidP="00494A74">
            <w:pPr>
              <w:ind w:right="-429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1835BE">
              <w:rPr>
                <w:rFonts w:ascii="Calibri" w:hAnsi="Calibri" w:cs="Calibri"/>
                <w:sz w:val="21"/>
                <w:szCs w:val="21"/>
              </w:rPr>
              <w:t>0.97, 1.01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59BC9" w14:textId="77777777" w:rsidR="000E7672" w:rsidRPr="001835BE" w:rsidRDefault="000E7672" w:rsidP="00494A74">
            <w:pPr>
              <w:ind w:right="-429"/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0.516</w:t>
            </w:r>
          </w:p>
        </w:tc>
      </w:tr>
      <w:tr w:rsidR="000E7672" w:rsidRPr="00706C85" w14:paraId="1EF4F148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F70FF0" w14:textId="77777777" w:rsidR="000E7672" w:rsidRPr="00977D45" w:rsidRDefault="000E7672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ASA I/I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2B48AC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4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8FCA32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34, -0.07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CC697" w14:textId="20459D7F" w:rsidR="000E7672" w:rsidRPr="00097418" w:rsidRDefault="000E7672" w:rsidP="00494A74">
            <w:pPr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</w:pPr>
            <w:r w:rsidRPr="00097418">
              <w:rPr>
                <w:rFonts w:ascii="Calibri" w:eastAsia="Calibri" w:hAnsi="Calibri" w:cs="Times New Roman"/>
                <w:b/>
                <w:bCs/>
                <w:sz w:val="21"/>
                <w:szCs w:val="21"/>
                <w:lang w:val="en-US"/>
              </w:rPr>
              <w:t>0.03*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B744F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9D24B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2.54, 1.67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547AF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687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BE681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6CC37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-1.13, -0.07</w:t>
            </w: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51C4B" w14:textId="77777777" w:rsidR="000E7672" w:rsidRPr="005F4960" w:rsidRDefault="000E7672" w:rsidP="00494A74">
            <w:pPr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5F4960">
              <w:rPr>
                <w:rFonts w:ascii="Calibri" w:hAnsi="Calibri" w:cs="Calibri"/>
                <w:b/>
                <w:bCs/>
                <w:sz w:val="21"/>
                <w:szCs w:val="21"/>
              </w:rPr>
              <w:t>0.027*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B3992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1.1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C6517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-0.92, 1.83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EEF08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0.875</w:t>
            </w:r>
          </w:p>
        </w:tc>
      </w:tr>
      <w:tr w:rsidR="000E7672" w:rsidRPr="00706C85" w14:paraId="54E10809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915DF" w14:textId="77777777" w:rsidR="000E7672" w:rsidRPr="00977D45" w:rsidRDefault="000E7672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Ticagrelor I/I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8E71F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3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378BAC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 xml:space="preserve">-2.39, 0.07 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5FF2E" w14:textId="77777777" w:rsidR="000E7672" w:rsidRPr="00097418" w:rsidRDefault="000E7672" w:rsidP="00494A74">
            <w:pP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097418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0.065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B5C4F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43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0F8F2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2.12, 0.43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B493D" w14:textId="77777777" w:rsidR="000E7672" w:rsidRPr="00097418" w:rsidRDefault="000E7672" w:rsidP="00494A74">
            <w:pP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0.194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55D28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3C9FD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-1.47, 1.04</w:t>
            </w: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A89C17" w14:textId="77777777" w:rsidR="000E7672" w:rsidRPr="00097418" w:rsidRDefault="000E7672" w:rsidP="00494A74">
            <w:pPr>
              <w:rPr>
                <w:rFonts w:ascii="Calibri" w:eastAsia="Calibri" w:hAnsi="Calibri" w:cs="Calibri"/>
                <w:bCs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bCs/>
                <w:sz w:val="21"/>
                <w:szCs w:val="21"/>
              </w:rPr>
              <w:t>0.739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90C81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1.13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17BCA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-1.19, 1.43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6E6CC" w14:textId="0DB8E1C6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0.86</w:t>
            </w:r>
          </w:p>
        </w:tc>
      </w:tr>
      <w:tr w:rsidR="000E7672" w:rsidRPr="00706C85" w14:paraId="2C819766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7FE18A3" w14:textId="77777777" w:rsidR="000E7672" w:rsidRPr="00097418" w:rsidRDefault="000E7672" w:rsidP="00494A74">
            <w:pPr>
              <w:rPr>
                <w:rFonts w:ascii="Calibri" w:eastAsia="Calibri" w:hAnsi="Calibri" w:cs="Times New Roman"/>
                <w:b/>
                <w:i/>
                <w:iCs/>
                <w:sz w:val="22"/>
                <w:szCs w:val="22"/>
                <w:lang w:val="en-US"/>
              </w:rPr>
            </w:pPr>
            <w:r w:rsidRPr="00097418">
              <w:rPr>
                <w:rFonts w:ascii="Calibri" w:eastAsia="Calibri" w:hAnsi="Calibri" w:cs="Times New Roman"/>
                <w:b/>
                <w:i/>
                <w:iCs/>
                <w:sz w:val="22"/>
                <w:szCs w:val="22"/>
                <w:lang w:val="en-US"/>
              </w:rPr>
              <w:t>Anticoagulation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A03F71C" w14:textId="77777777" w:rsidR="000E7672" w:rsidRPr="00097418" w:rsidRDefault="000E7672" w:rsidP="00494A74">
            <w:pPr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52BDB78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E8F4C75" w14:textId="77777777" w:rsidR="000E7672" w:rsidRPr="00097418" w:rsidRDefault="000E7672" w:rsidP="00494A74">
            <w:pP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4F161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CFE04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9A8E2" w14:textId="77777777" w:rsidR="000E7672" w:rsidRPr="00706C85" w:rsidRDefault="000E7672" w:rsidP="00494A74">
            <w:pP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0C03D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BD1B4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8D5A9" w14:textId="77777777" w:rsidR="000E7672" w:rsidRPr="001835BE" w:rsidRDefault="000E7672" w:rsidP="00494A74">
            <w:pPr>
              <w:rPr>
                <w:rFonts w:ascii="Calibri" w:hAnsi="Calibri" w:cs="Calibri"/>
                <w:b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9841E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E56EE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9AEBF" w14:textId="77777777" w:rsidR="000E7672" w:rsidRPr="001835BE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0E7672" w:rsidRPr="00706C85" w14:paraId="5AE84AE7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47"/>
        </w:trPr>
        <w:tc>
          <w:tcPr>
            <w:tcW w:w="1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299FEDF" w14:textId="77777777" w:rsidR="000E7672" w:rsidRPr="00977D45" w:rsidRDefault="000E7672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UFH</w:t>
            </w: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 xml:space="preserve"> I/I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8D36A2E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19D5742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34, -0.05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C2942B6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/>
                <w:sz w:val="21"/>
                <w:szCs w:val="21"/>
                <w:lang w:val="en-US"/>
              </w:rPr>
              <w:t>0.035*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5F121C0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EA89039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2.27, 1.84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3B1D3DE" w14:textId="77777777" w:rsidR="000E7672" w:rsidRPr="00097418" w:rsidRDefault="000E7672" w:rsidP="00494A74">
            <w:pP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>0.837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819BA8B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E1670F8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-1.13, -0.08</w:t>
            </w: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0DF880FC" w14:textId="77777777" w:rsidR="000E7672" w:rsidRPr="00097418" w:rsidRDefault="000E7672" w:rsidP="00494A74">
            <w:pPr>
              <w:rPr>
                <w:rFonts w:ascii="Calibri" w:eastAsia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097418">
              <w:rPr>
                <w:rFonts w:ascii="Calibri" w:hAnsi="Calibri" w:cs="Calibri"/>
                <w:b/>
                <w:bCs/>
                <w:sz w:val="21"/>
                <w:szCs w:val="21"/>
              </w:rPr>
              <w:t>0.025*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1790171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48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A3900DF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-2.43, 0.94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7E36D64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0.387</w:t>
            </w:r>
          </w:p>
        </w:tc>
      </w:tr>
      <w:tr w:rsidR="000E7672" w:rsidRPr="00706C85" w14:paraId="13C538DB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E54E4" w14:textId="77777777" w:rsidR="000E7672" w:rsidRPr="00977D45" w:rsidRDefault="000E7672" w:rsidP="00494A74">
            <w:pPr>
              <w:ind w:left="69"/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</w:pPr>
            <w:r w:rsidRPr="00977D45">
              <w:rPr>
                <w:rFonts w:ascii="Calibri" w:eastAsia="Calibri" w:hAnsi="Calibri" w:cs="Times New Roman"/>
                <w:bCs/>
                <w:sz w:val="21"/>
                <w:szCs w:val="21"/>
                <w:lang w:val="en-US"/>
              </w:rPr>
              <w:t xml:space="preserve">NOAC 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B618F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84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A5D4E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81, 1.45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A2F35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829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11F518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.14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F488B0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1.54, 1.81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2CA227" w14:textId="77777777" w:rsidR="000E7672" w:rsidRPr="00706C85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876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558052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0.47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288E94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-2.39, 0.86</w:t>
            </w: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F26D80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354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5FA803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0.5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BD43C5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-2.17, 1.13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DDBDBF" w14:textId="77777777" w:rsidR="000E7672" w:rsidRPr="001835BE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535</w:t>
            </w:r>
          </w:p>
        </w:tc>
      </w:tr>
      <w:tr w:rsidR="000E7672" w:rsidRPr="00706C85" w14:paraId="061A386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22F5B0" w14:textId="77777777" w:rsidR="000E7672" w:rsidRPr="00097418" w:rsidRDefault="000E7672" w:rsidP="00494A74">
            <w:pPr>
              <w:rPr>
                <w:rFonts w:ascii="Calibri" w:eastAsia="Calibri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97418">
              <w:rPr>
                <w:rFonts w:ascii="Calibri" w:eastAsia="Calibri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Autoimmune/</w:t>
            </w:r>
          </w:p>
          <w:p w14:paraId="28382965" w14:textId="77777777" w:rsidR="000E7672" w:rsidRPr="00097418" w:rsidRDefault="000E7672" w:rsidP="00494A74">
            <w:pPr>
              <w:rPr>
                <w:rFonts w:ascii="Calibri" w:eastAsia="Calibri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97418">
              <w:rPr>
                <w:rFonts w:ascii="Calibri" w:eastAsia="Calibri" w:hAnsi="Calibri" w:cs="Times New Roman"/>
                <w:b/>
                <w:bCs/>
                <w:i/>
                <w:iCs/>
                <w:sz w:val="22"/>
                <w:szCs w:val="22"/>
                <w:lang w:val="en-US"/>
              </w:rPr>
              <w:t>atopic disease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D98D3F9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08A77D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60E2A72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7F2E8D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29E0F1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A751D8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FBB292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FE627C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014E18D" w14:textId="77777777" w:rsidR="000E7672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1DA208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DDF581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204596" w14:textId="77777777" w:rsidR="000E7672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</w:p>
        </w:tc>
      </w:tr>
      <w:tr w:rsidR="000E7672" w:rsidRPr="00706C85" w14:paraId="05C7DC5F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6F18D26" w14:textId="77777777" w:rsidR="000E7672" w:rsidRPr="00977D45" w:rsidRDefault="000E7672" w:rsidP="00494A74">
            <w:pPr>
              <w:ind w:left="69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HT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C0AF36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1.29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A0EA499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0.63, 1.14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ECD76B1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573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4F60D5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42A0E0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226E84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F6A02E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0.80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6C09F0" w14:textId="08BA28D9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-0.94, 0.5</w:t>
            </w: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C5EE03" w14:textId="77777777" w:rsidR="000E7672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551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48E146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F721C1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D6D577" w14:textId="77777777" w:rsidR="000E7672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</w:tr>
      <w:tr w:rsidR="000E7672" w:rsidRPr="00706C85" w14:paraId="7665219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F5DED72" w14:textId="77777777" w:rsidR="000E7672" w:rsidRPr="00215A41" w:rsidRDefault="000E7672" w:rsidP="00494A74">
            <w:pPr>
              <w:ind w:left="68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BA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16B0C73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41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C9700A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2.71, 0.93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4DC2ECA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337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DFBB84C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CDA2F4D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195561D6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7B96FF71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0.35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AD294CC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-3.26, 1.16</w:t>
            </w: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2BA354F7" w14:textId="77777777" w:rsidR="000E7672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351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33FF4F23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48BCF86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vAlign w:val="center"/>
          </w:tcPr>
          <w:p w14:paraId="62A53167" w14:textId="77777777" w:rsidR="000E7672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</w:tr>
      <w:tr w:rsidR="000E7672" w:rsidRPr="00706C85" w14:paraId="2126CCF1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70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0C5C01F" w14:textId="77777777" w:rsidR="000E7672" w:rsidRPr="00215A41" w:rsidRDefault="000E7672" w:rsidP="00494A74">
            <w:pPr>
              <w:ind w:left="68"/>
              <w:rPr>
                <w:rFonts w:ascii="Calibri" w:eastAsia="Calibri" w:hAnsi="Calibri" w:cs="Times New Roman"/>
                <w:sz w:val="22"/>
                <w:szCs w:val="22"/>
                <w:lang w:val="en-US"/>
              </w:rPr>
            </w:pPr>
            <w:r>
              <w:rPr>
                <w:rFonts w:ascii="Calibri" w:eastAsia="Calibri" w:hAnsi="Calibri" w:cs="Times New Roman"/>
                <w:sz w:val="22"/>
                <w:szCs w:val="22"/>
                <w:lang w:val="en-US"/>
              </w:rPr>
              <w:t>IBD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683642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F66962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-4.08, 1.50</w:t>
            </w:r>
          </w:p>
        </w:tc>
        <w:tc>
          <w:tcPr>
            <w:tcW w:w="851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5357B30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0.366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C3CF2F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F01A63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31196A" w14:textId="77777777" w:rsidR="000E7672" w:rsidRDefault="000E7672" w:rsidP="00494A74">
            <w:pPr>
              <w:rPr>
                <w:rFonts w:ascii="Calibri" w:eastAsia="Calibri" w:hAnsi="Calibri" w:cs="Times New Roman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A8BBFF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1.43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40D9DD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-2.43, 3.14</w:t>
            </w:r>
          </w:p>
        </w:tc>
        <w:tc>
          <w:tcPr>
            <w:tcW w:w="708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F2BDEA" w14:textId="77777777" w:rsidR="000E7672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>
              <w:rPr>
                <w:rFonts w:ascii="Calibri" w:eastAsia="Calibri" w:hAnsi="Calibri" w:cs="Calibri"/>
                <w:sz w:val="21"/>
                <w:szCs w:val="21"/>
                <w:lang w:val="en-US"/>
              </w:rPr>
              <w:t>0.801</w:t>
            </w:r>
          </w:p>
        </w:tc>
        <w:tc>
          <w:tcPr>
            <w:tcW w:w="567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6C9C03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AA0F68" w14:textId="77777777" w:rsidR="000E7672" w:rsidRDefault="000E7672" w:rsidP="00494A74">
            <w:pPr>
              <w:rPr>
                <w:rFonts w:ascii="Calibri" w:hAnsi="Calibri" w:cs="Calibri"/>
                <w:sz w:val="21"/>
                <w:szCs w:val="21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single" w:sz="6" w:space="0" w:color="D3D3D3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1DED57" w14:textId="77777777" w:rsidR="000E7672" w:rsidRDefault="000E7672" w:rsidP="00494A74">
            <w:pPr>
              <w:rPr>
                <w:rFonts w:ascii="Calibri" w:eastAsia="Calibri" w:hAnsi="Calibri" w:cs="Calibri"/>
                <w:sz w:val="21"/>
                <w:szCs w:val="21"/>
                <w:lang w:val="en-US"/>
              </w:rPr>
            </w:pPr>
            <w:r w:rsidRPr="00136C21">
              <w:rPr>
                <w:rFonts w:ascii="Calibri" w:eastAsia="Calibri" w:hAnsi="Calibri" w:cs="Times New Roman"/>
                <w:sz w:val="21"/>
                <w:szCs w:val="21"/>
                <w:lang w:val="en-US"/>
              </w:rPr>
              <w:t>—</w:t>
            </w:r>
          </w:p>
        </w:tc>
      </w:tr>
      <w:tr w:rsidR="000E7672" w:rsidRPr="007E0BA4" w14:paraId="6DA4E5D3" w14:textId="77777777" w:rsidTr="00494A74">
        <w:tblPrEx>
          <w:tblBorders>
            <w:top w:val="single" w:sz="12" w:space="0" w:color="A8A8A8"/>
            <w:left w:val="none" w:sz="0" w:space="0" w:color="auto"/>
            <w:bottom w:val="single" w:sz="12" w:space="0" w:color="A8A8A8"/>
            <w:right w:val="none" w:sz="0" w:space="0" w:color="auto"/>
            <w:insideH w:val="none" w:sz="0" w:space="0" w:color="auto"/>
            <w:insideV w:val="none" w:sz="0" w:space="0" w:color="auto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  <w:tblLook w:val="04A0" w:firstRow="1" w:lastRow="0" w:firstColumn="1" w:lastColumn="0" w:noHBand="0" w:noVBand="1"/>
        </w:tblPrEx>
        <w:trPr>
          <w:trHeight w:val="135"/>
        </w:trPr>
        <w:tc>
          <w:tcPr>
            <w:tcW w:w="1148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8910514" w14:textId="77777777" w:rsidR="000E7672" w:rsidRDefault="000E7672" w:rsidP="00494A74">
            <w:pPr>
              <w:rPr>
                <w:rFonts w:ascii="Calibri" w:eastAsia="Gungsuh" w:hAnsi="Calibri" w:cs="Times New Roman"/>
                <w:sz w:val="22"/>
                <w:szCs w:val="22"/>
                <w:lang w:val="en-US"/>
              </w:rPr>
            </w:pPr>
            <w:r w:rsidRPr="0063714E">
              <w:rPr>
                <w:rFonts w:ascii="Calibri" w:eastAsia="Gungsuh" w:hAnsi="Calibri" w:cs="Times New Roman"/>
                <w:b/>
                <w:bCs/>
                <w:sz w:val="22"/>
                <w:szCs w:val="22"/>
                <w:lang w:val="en-US"/>
              </w:rPr>
              <w:t>*</w:t>
            </w:r>
            <w:r w:rsidRPr="0063714E">
              <w:rPr>
                <w:rFonts w:ascii="Calibri" w:eastAsia="Gungsuh" w:hAnsi="Calibri" w:cs="Times New Roman"/>
                <w:sz w:val="22"/>
                <w:szCs w:val="22"/>
                <w:lang w:val="en-US"/>
              </w:rPr>
              <w:t xml:space="preserve"> p &lt; 0.05</w:t>
            </w:r>
          </w:p>
          <w:p w14:paraId="1E7CADB4" w14:textId="77777777" w:rsidR="000E7672" w:rsidRDefault="000E7672" w:rsidP="00494A74">
            <w:pPr>
              <w:rPr>
                <w:rFonts w:ascii="Calibri" w:eastAsia="Gungsuh" w:hAnsi="Calibri" w:cs="Times New Roman"/>
                <w:sz w:val="22"/>
                <w:szCs w:val="22"/>
                <w:lang w:val="en-US"/>
              </w:rPr>
            </w:pPr>
          </w:p>
          <w:p w14:paraId="30209946" w14:textId="77777777" w:rsidR="000E7672" w:rsidRPr="00BD1338" w:rsidRDefault="000E7672" w:rsidP="00494A74">
            <w:pPr>
              <w:spacing w:line="276" w:lineRule="auto"/>
              <w:jc w:val="both"/>
              <w:rPr>
                <w:rFonts w:ascii="Calibri" w:eastAsia="Gungsuh" w:hAnsi="Calibri" w:cs="Times New Roman"/>
                <w:sz w:val="21"/>
                <w:szCs w:val="21"/>
                <w:lang w:val="en-US"/>
              </w:rPr>
            </w:pPr>
            <w:r>
              <w:rPr>
                <w:rFonts w:ascii="Calibri" w:eastAsia="Gungsuh" w:hAnsi="Calibri" w:cs="Times New Roman"/>
                <w:sz w:val="21"/>
                <w:szCs w:val="21"/>
                <w:lang w:val="en-US"/>
              </w:rPr>
              <w:t>APT = antiplatelet therapy, ASA = acetylsalicylic acid, H/M home medication, I/I = intrainterventional, UFH = unfractioned heparin, NOAC = novel oral anticoagulation,  HT = Hashimoto thyroiditis, BA = bronchial asthma, IBD = inflammatory bowel disease</w:t>
            </w:r>
          </w:p>
        </w:tc>
      </w:tr>
    </w:tbl>
    <w:p w14:paraId="40453522" w14:textId="77777777" w:rsidR="006A17F8" w:rsidRPr="000E7672" w:rsidRDefault="006A17F8">
      <w:pPr>
        <w:rPr>
          <w:lang w:val="en-US"/>
        </w:rPr>
      </w:pPr>
    </w:p>
    <w:sectPr w:rsidR="006A17F8" w:rsidRPr="000E76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672"/>
    <w:rsid w:val="000E7672"/>
    <w:rsid w:val="00156CD9"/>
    <w:rsid w:val="001F3D11"/>
    <w:rsid w:val="00252192"/>
    <w:rsid w:val="003D0854"/>
    <w:rsid w:val="004B7831"/>
    <w:rsid w:val="006A17F8"/>
    <w:rsid w:val="007E0BA4"/>
    <w:rsid w:val="00AB7D2D"/>
    <w:rsid w:val="00C21F03"/>
    <w:rsid w:val="00D70889"/>
    <w:rsid w:val="00FF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274E52"/>
  <w15:chartTrackingRefBased/>
  <w15:docId w15:val="{88115FAC-BFD1-C848-917D-526B29164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7672"/>
  </w:style>
  <w:style w:type="paragraph" w:styleId="berschrift1">
    <w:name w:val="heading 1"/>
    <w:basedOn w:val="Standard"/>
    <w:next w:val="Standard"/>
    <w:link w:val="berschrift1Zchn"/>
    <w:uiPriority w:val="9"/>
    <w:qFormat/>
    <w:rsid w:val="000E76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76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76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76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76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76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76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76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76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76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76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76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767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767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76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76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76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76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76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76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76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76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76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76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76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767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76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767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76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án Oros</dc:creator>
  <cp:keywords/>
  <dc:description/>
  <cp:lastModifiedBy>Ján Oros</cp:lastModifiedBy>
  <cp:revision>2</cp:revision>
  <dcterms:created xsi:type="dcterms:W3CDTF">2025-01-05T15:33:00Z</dcterms:created>
  <dcterms:modified xsi:type="dcterms:W3CDTF">2025-02-11T21:48:00Z</dcterms:modified>
</cp:coreProperties>
</file>